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E44" w:rsidRDefault="00C72E44" w:rsidP="00C72E44">
      <w:pPr>
        <w:spacing w:line="240" w:lineRule="auto"/>
      </w:pPr>
      <w:r w:rsidRPr="00C72E44">
        <w:rPr>
          <w:rFonts w:ascii="Times New Roman" w:hAnsi="Times New Roman" w:cs="Times New Roman"/>
          <w:sz w:val="24"/>
          <w:szCs w:val="24"/>
        </w:rPr>
        <w:t>Supplementary Table 1. Primers used molecular cloning in this study</w:t>
      </w:r>
    </w:p>
    <w:tbl>
      <w:tblPr>
        <w:tblW w:w="5197" w:type="pct"/>
        <w:tblLook w:val="04A0" w:firstRow="1" w:lastRow="0" w:firstColumn="1" w:lastColumn="0" w:noHBand="0" w:noVBand="1"/>
      </w:tblPr>
      <w:tblGrid>
        <w:gridCol w:w="1639"/>
        <w:gridCol w:w="451"/>
        <w:gridCol w:w="5130"/>
        <w:gridCol w:w="2386"/>
      </w:tblGrid>
      <w:tr w:rsidR="00C72E44" w:rsidRPr="00C72E44" w:rsidTr="00937718">
        <w:trPr>
          <w:trHeight w:val="585"/>
        </w:trPr>
        <w:tc>
          <w:tcPr>
            <w:tcW w:w="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2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S−28S </w:t>
            </w:r>
            <w:proofErr w:type="spellStart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′-CCGCTTTGGTGACTCTTGAT-3′ 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xeira et al. 2009</w:t>
            </w: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′-CCGAGGACCTCACTAAACCA-3′ </w:t>
            </w:r>
          </w:p>
        </w:tc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x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TCTCCAGTGCCTTCAACACC-3′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ff</w:t>
            </w:r>
            <w:proofErr w:type="spellEnd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0.</w:t>
            </w: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TCTCCAGTGCCTTCAACACC-3′</w:t>
            </w:r>
          </w:p>
        </w:tc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x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CGGTGAYAAAGGGCAGCCCTG-3′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ff</w:t>
            </w:r>
            <w:proofErr w:type="spellEnd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1999.</w:t>
            </w: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GGCAGACNGGGGTGGTGGT-3′</w:t>
            </w:r>
          </w:p>
        </w:tc>
        <w:tc>
          <w:tcPr>
            <w:tcW w:w="1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x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TAAAGCATACATGGAGCGCCAC-3′</w:t>
            </w:r>
          </w:p>
        </w:tc>
        <w:tc>
          <w:tcPr>
            <w:tcW w:w="1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ff</w:t>
            </w:r>
            <w:proofErr w:type="spellEnd"/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01.</w:t>
            </w:r>
          </w:p>
        </w:tc>
      </w:tr>
      <w:tr w:rsidR="00C72E44" w:rsidRPr="00C72E44" w:rsidTr="00937718">
        <w:trPr>
          <w:trHeight w:val="585"/>
        </w:trPr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ind w:left="-90" w:right="-108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′-GGTCCTCTACCAGAGGCCTGGG-3′</w:t>
            </w:r>
          </w:p>
        </w:tc>
        <w:tc>
          <w:tcPr>
            <w:tcW w:w="1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2E44" w:rsidRPr="00C72E44" w:rsidRDefault="00C72E44" w:rsidP="00C72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72E44" w:rsidRPr="00C72E44" w:rsidRDefault="00C72E44" w:rsidP="00C72E44">
      <w:pPr>
        <w:spacing w:line="240" w:lineRule="auto"/>
      </w:pPr>
      <w:bookmarkStart w:id="0" w:name="_GoBack"/>
      <w:bookmarkEnd w:id="0"/>
    </w:p>
    <w:sectPr w:rsidR="00C72E44" w:rsidRPr="00C72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E44"/>
    <w:rsid w:val="007E2B6A"/>
    <w:rsid w:val="00937718"/>
    <w:rsid w:val="00C72E44"/>
    <w:rsid w:val="00D9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5EFF9B-6772-488C-BD15-06C35580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rnsorn Srikulnath</cp:lastModifiedBy>
  <cp:revision>3</cp:revision>
  <dcterms:created xsi:type="dcterms:W3CDTF">2016-11-06T13:31:00Z</dcterms:created>
  <dcterms:modified xsi:type="dcterms:W3CDTF">2017-01-08T02:45:00Z</dcterms:modified>
</cp:coreProperties>
</file>